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978F3" w14:textId="1A80B3E9" w:rsidR="0091647B" w:rsidRPr="0091647B" w:rsidRDefault="00105527" w:rsidP="0091647B">
      <w:pPr>
        <w:pStyle w:val="pf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91647B" w:rsidRPr="0091647B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86AFB">
        <w:rPr>
          <w:rFonts w:ascii="Arial" w:hAnsi="Arial" w:cs="Arial"/>
          <w:b/>
          <w:bCs/>
          <w:sz w:val="22"/>
          <w:szCs w:val="22"/>
        </w:rPr>
        <w:t>4</w:t>
      </w:r>
      <w:r w:rsidR="0091647B" w:rsidRPr="0091647B">
        <w:rPr>
          <w:rFonts w:ascii="Arial" w:hAnsi="Arial" w:cs="Arial"/>
          <w:b/>
          <w:bCs/>
          <w:sz w:val="22"/>
          <w:szCs w:val="22"/>
        </w:rPr>
        <w:t>:  CSC for FEP Service Offerings Amongst CMHCs without an Active CSC Team</w:t>
      </w:r>
      <w:r w:rsidR="00186AFB">
        <w:rPr>
          <w:rFonts w:ascii="Arial" w:hAnsi="Arial" w:cs="Arial"/>
          <w:b/>
          <w:bCs/>
          <w:sz w:val="22"/>
          <w:szCs w:val="22"/>
        </w:rPr>
        <w:t>, Using Alternative Classification of Serving Rural Area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680"/>
        <w:gridCol w:w="999"/>
        <w:gridCol w:w="1060"/>
        <w:gridCol w:w="960"/>
        <w:gridCol w:w="1031"/>
        <w:gridCol w:w="630"/>
      </w:tblGrid>
      <w:tr w:rsidR="0091647B" w:rsidRPr="00922A0D" w14:paraId="083BFC65" w14:textId="77777777" w:rsidTr="004D4117">
        <w:trPr>
          <w:trHeight w:val="1152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C75C" w14:textId="77777777" w:rsidR="0091647B" w:rsidRPr="00922A0D" w:rsidRDefault="0091647B" w:rsidP="004D41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P Offering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A0066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ercent Offering Servi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DF2B7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MHC Size (per 100 patien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3005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00BFA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ves Rural Area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85FB2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1647B" w:rsidRPr="00922A0D" w14:paraId="20D0CC62" w14:textId="77777777" w:rsidTr="004D4117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622C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DD4B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5FA4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. 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CD5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A7F9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. O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DD5D4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1B78B15A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7F15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e CSC Service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3F1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795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6FE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A0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54A85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53AE469D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85CB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creening and assessment/intake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3C9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1DA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325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2241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AA132B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7C91BF9A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E7C0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ducation and support for family members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E1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E73" w14:textId="64CEB773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95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1F4" w14:textId="3C58E3E0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382935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6BEEF4E1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5F9E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ividual psychotherapy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729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5FE" w14:textId="459E456C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  <w:r w:rsidR="00186A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970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EF3" w14:textId="6F4D54BE" w:rsidR="0091647B" w:rsidRPr="00922A0D" w:rsidRDefault="00186AF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4D4222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74D38D51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5678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se manage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7D1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7D3" w14:textId="71AAF804" w:rsidR="0091647B" w:rsidRPr="00922A0D" w:rsidRDefault="00987F9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449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BED" w14:textId="021C6135" w:rsidR="0091647B" w:rsidRPr="00922A0D" w:rsidRDefault="00987F9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2DA9A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7D9133DD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4818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dication manage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1A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AE31" w14:textId="56EEE350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4F2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C20" w14:textId="506851A9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EC7D57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4B72E1A1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AD81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pported education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065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70F" w14:textId="0FCA5E6B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884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9B5" w14:textId="1FA56A6B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087B66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19C36AF0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B4B5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pported employ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7B6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7A7" w14:textId="3A7AB232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7926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470" w14:textId="29DE163D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987F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9517EB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0A523C25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477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921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53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384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997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81B6E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74B17449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FD3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ditional Related Services- Other Treatment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A6F6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05E2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2C4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D80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698F7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38CBDB89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D3A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psychotherapy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BE3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9EE" w14:textId="41422885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0D3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81C" w14:textId="5A06CE6F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5194F2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6E00DF5B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584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sis manage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57B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BB1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062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33B" w14:textId="28E0CE86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4C37A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312EF74C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A6E6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D treat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8F3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27D" w14:textId="6ECA9B34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193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F22" w14:textId="4D7A8E52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6FB992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6117F576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EF9B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patient substance use treatmen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F4B6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713" w14:textId="02CB48B4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5E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40C" w14:textId="0CF817E6" w:rsidR="0091647B" w:rsidRPr="00922A0D" w:rsidRDefault="00AE1BF5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3A9FFA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649C3BC7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A02F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er support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FA1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455" w14:textId="6AC2C962" w:rsidR="0091647B" w:rsidRPr="00922A0D" w:rsidRDefault="00987F9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0B5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51A" w14:textId="7E519BD0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987F9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E725A6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516E8143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1F67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ertive community treatment (ACT) team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1A7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855" w14:textId="478901D8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ED2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1791" w14:textId="637485C8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5BD106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43266EB9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B604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6A8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8E48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434A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D4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78A388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27F85531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92A3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ditional Related Services- Pharmacy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27B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54D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2CB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4BA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531923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6500BF1D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0DD7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ng-acting injectable antipsychotic medication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788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CACA" w14:textId="60BF500A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B92" w14:textId="266E85CC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EC2" w14:textId="78C91094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528D39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4F505555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9B97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scription assistance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AD0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A2C" w14:textId="5BA5EE94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74F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5C7" w14:textId="1627AFCC" w:rsidR="0091647B" w:rsidRPr="00922A0D" w:rsidRDefault="00105527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F34FF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0ADFE775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6F1A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scription of Clozapine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E63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2EA" w14:textId="79023C61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4AE0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47C" w14:textId="2DE093ED" w:rsidR="0091647B" w:rsidRPr="00922A0D" w:rsidRDefault="00105527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C3DC1C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0BD02AA6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1958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armacy on site 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465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ED9" w14:textId="6297C4AA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  <w:r w:rsidR="001055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119A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176" w14:textId="4E37CE02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D9CE68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3E3D3206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E4FE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113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6B5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1AB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6F6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2AAD0A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32AA9ACB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DE68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TAL SERVICES OFFERED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0788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EC0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645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996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2FC523" w14:textId="77777777" w:rsidR="0091647B" w:rsidRPr="00922A0D" w:rsidRDefault="0091647B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1647B" w:rsidRPr="00922A0D" w14:paraId="6E32D633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7BC" w14:textId="77777777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service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6E9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36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1EF" w14:textId="5AF2EEEF" w:rsidR="0091647B" w:rsidRPr="00922A0D" w:rsidRDefault="0091647B" w:rsidP="004D41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2A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B8E6" w14:textId="3DD62269" w:rsidR="0091647B" w:rsidRPr="00922A0D" w:rsidRDefault="00105527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AE1B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0F18A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647B" w:rsidRPr="00922A0D" w14:paraId="097E5DD8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08F" w14:textId="77777777" w:rsidR="0091647B" w:rsidRPr="00922A0D" w:rsidRDefault="0091647B" w:rsidP="004D411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582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19D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FF28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113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0ECA94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647B" w:rsidRPr="00922A0D" w14:paraId="3541CE4F" w14:textId="77777777" w:rsidTr="004D41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E549" w14:textId="77777777" w:rsidR="0091647B" w:rsidRPr="00922A0D" w:rsidRDefault="0091647B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5BD" w14:textId="77777777" w:rsidR="0091647B" w:rsidRPr="00922A0D" w:rsidRDefault="0091647B" w:rsidP="004D41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A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p &lt; 0.05; ** = p &lt; 0.01; *** = p &lt; 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1A33CC" w14:textId="77777777" w:rsidR="0091647B" w:rsidRPr="00922A0D" w:rsidRDefault="0091647B" w:rsidP="004D411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315A08F" w14:textId="77777777" w:rsidR="00E62D9A" w:rsidRDefault="00E62D9A"/>
    <w:p w14:paraId="402B2D2A" w14:textId="114C4D42" w:rsidR="00EC1C31" w:rsidRPr="00EC1C31" w:rsidRDefault="00EC1C31">
      <w:pPr>
        <w:rPr>
          <w:i/>
          <w:iCs/>
        </w:rPr>
      </w:pPr>
      <w:r>
        <w:rPr>
          <w:i/>
          <w:iCs/>
        </w:rPr>
        <w:t>NOTE: For this alternative definition of rurality, a CMHC is designated as serving rural areas if at least one of the counties that it reports to serve is classified as rural by the Ohio Department of Health.</w:t>
      </w:r>
    </w:p>
    <w:sectPr w:rsidR="00EC1C31" w:rsidRPr="00EC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7B"/>
    <w:rsid w:val="00105527"/>
    <w:rsid w:val="001531D0"/>
    <w:rsid w:val="00186AFB"/>
    <w:rsid w:val="005A7D4A"/>
    <w:rsid w:val="00606A61"/>
    <w:rsid w:val="006B790D"/>
    <w:rsid w:val="0091647B"/>
    <w:rsid w:val="00987F9B"/>
    <w:rsid w:val="009F0934"/>
    <w:rsid w:val="00A2777A"/>
    <w:rsid w:val="00AE1BF5"/>
    <w:rsid w:val="00E62D9A"/>
    <w:rsid w:val="00EC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0CE3"/>
  <w15:chartTrackingRefBased/>
  <w15:docId w15:val="{AAA913FF-287D-41B3-8D78-A1EA491F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7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4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4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4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4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4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4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4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4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4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4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47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47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47B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9164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0</Words>
  <Characters>1278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ourke, Brian</dc:creator>
  <cp:keywords/>
  <dc:description/>
  <cp:lastModifiedBy>O'rourke, Brian</cp:lastModifiedBy>
  <cp:revision>7</cp:revision>
  <dcterms:created xsi:type="dcterms:W3CDTF">2025-03-11T17:30:00Z</dcterms:created>
  <dcterms:modified xsi:type="dcterms:W3CDTF">2025-03-12T22:01:00Z</dcterms:modified>
</cp:coreProperties>
</file>